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DBE9B" w14:textId="10ADF047" w:rsidR="003041A1" w:rsidRPr="003041A1" w:rsidRDefault="003041A1" w:rsidP="003041A1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041A1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Information</w:t>
      </w:r>
    </w:p>
    <w:p w14:paraId="1ED78FF9" w14:textId="77777777" w:rsidR="003041A1" w:rsidRDefault="003041A1" w:rsidP="003041A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61E3F" w14:textId="77777777" w:rsidR="00C268BB" w:rsidRDefault="00C268BB" w:rsidP="00C268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loring the </w:t>
      </w:r>
      <w:r w:rsidRPr="00D0550C">
        <w:rPr>
          <w:rFonts w:ascii="Times New Roman" w:hAnsi="Times New Roman" w:cs="Times New Roman"/>
          <w:b/>
          <w:bCs/>
          <w:sz w:val="24"/>
          <w:szCs w:val="24"/>
        </w:rPr>
        <w:t>Selectivity of Guanine Scaffold in Anticancer Drug Develop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</w:t>
      </w:r>
      <w:r w:rsidRPr="00D05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mputational</w:t>
      </w:r>
      <w:r w:rsidRPr="00D0550C">
        <w:rPr>
          <w:rFonts w:ascii="Times New Roman" w:hAnsi="Times New Roman" w:cs="Times New Roman"/>
          <w:b/>
          <w:bCs/>
          <w:sz w:val="24"/>
          <w:szCs w:val="24"/>
        </w:rPr>
        <w:t xml:space="preserve"> Repurposing Approach</w:t>
      </w:r>
    </w:p>
    <w:p w14:paraId="4568BA06" w14:textId="77777777" w:rsidR="003041A1" w:rsidRPr="00D0550C" w:rsidRDefault="003041A1" w:rsidP="003041A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. R. Sherin* and T. K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nojkum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</w:t>
      </w:r>
    </w:p>
    <w:p w14:paraId="5DB5456E" w14:textId="77777777" w:rsidR="003041A1" w:rsidRPr="00D0550C" w:rsidRDefault="003041A1" w:rsidP="003041A1">
      <w:pPr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hool of Digital Sciences</w:t>
      </w:r>
    </w:p>
    <w:p w14:paraId="0E357138" w14:textId="77777777" w:rsidR="003041A1" w:rsidRDefault="003041A1" w:rsidP="003041A1">
      <w:pPr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Kerala University of Digital Sciences, Innovation and Technology, Trivandrum, Kerala, India.</w:t>
      </w:r>
    </w:p>
    <w:p w14:paraId="3345262B" w14:textId="77777777" w:rsidR="003041A1" w:rsidRPr="0015563A" w:rsidRDefault="003041A1" w:rsidP="003041A1">
      <w:pPr>
        <w:spacing w:after="0"/>
        <w:jc w:val="center"/>
        <w:rPr>
          <w:color w:val="0000FF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*Email: </w:t>
      </w:r>
      <w:hyperlink r:id="rId7" w:history="1">
        <w:r w:rsidRPr="00D46CCF">
          <w:rPr>
            <w:rStyle w:val="Hyperlink"/>
            <w:rFonts w:ascii="Times New Roman" w:hAnsi="Times New Roman" w:cs="Times New Roman"/>
            <w:sz w:val="24"/>
            <w:szCs w:val="24"/>
          </w:rPr>
          <w:t>sherin.dr@iiitmk.ac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manojtk@iiitmk.ac.in</w:t>
        </w:r>
      </w:hyperlink>
    </w:p>
    <w:p w14:paraId="44125E96" w14:textId="7BE780AC" w:rsidR="007E42FA" w:rsidRDefault="007E42FA"/>
    <w:p w14:paraId="7B403F1E" w14:textId="6AC24CD2" w:rsidR="003041A1" w:rsidRPr="00592EAC" w:rsidRDefault="003041A1">
      <w:pPr>
        <w:rPr>
          <w:b/>
        </w:rPr>
      </w:pPr>
    </w:p>
    <w:p w14:paraId="3B09F5EC" w14:textId="433B032A" w:rsidR="003041A1" w:rsidRDefault="003041A1">
      <w:pPr>
        <w:rPr>
          <w:rFonts w:ascii="Times New Roman" w:hAnsi="Times New Roman" w:cs="Times New Roman"/>
          <w:b/>
          <w:sz w:val="24"/>
          <w:szCs w:val="24"/>
        </w:rPr>
      </w:pPr>
      <w:r w:rsidRPr="00592EAC">
        <w:rPr>
          <w:rFonts w:ascii="Times New Roman" w:hAnsi="Times New Roman" w:cs="Times New Roman"/>
          <w:b/>
          <w:sz w:val="24"/>
          <w:szCs w:val="24"/>
        </w:rPr>
        <w:t>Standard orientations of Guanine derivati</w:t>
      </w:r>
      <w:r w:rsidR="00D10969" w:rsidRPr="00592EAC">
        <w:rPr>
          <w:rFonts w:ascii="Times New Roman" w:hAnsi="Times New Roman" w:cs="Times New Roman"/>
          <w:b/>
          <w:sz w:val="24"/>
          <w:szCs w:val="24"/>
        </w:rPr>
        <w:t>v</w:t>
      </w:r>
      <w:r w:rsidRPr="00592EAC">
        <w:rPr>
          <w:rFonts w:ascii="Times New Roman" w:hAnsi="Times New Roman" w:cs="Times New Roman"/>
          <w:b/>
          <w:sz w:val="24"/>
          <w:szCs w:val="24"/>
        </w:rPr>
        <w:t>es (B3LYP/6-311++G**)</w:t>
      </w:r>
    </w:p>
    <w:p w14:paraId="4AE9C2BC" w14:textId="77777777" w:rsidR="00592EAC" w:rsidRPr="00592EAC" w:rsidRDefault="00592EAC">
      <w:pPr>
        <w:rPr>
          <w:rFonts w:ascii="Times New Roman" w:hAnsi="Times New Roman" w:cs="Times New Roman"/>
          <w:b/>
          <w:sz w:val="24"/>
          <w:szCs w:val="24"/>
        </w:rPr>
      </w:pPr>
    </w:p>
    <w:p w14:paraId="33F1CD19" w14:textId="4FBA0518" w:rsidR="003041A1" w:rsidRDefault="00BD242A" w:rsidP="00BD242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yclovir</w:t>
      </w:r>
    </w:p>
    <w:p w14:paraId="4655D890" w14:textId="300A93BC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661DCB5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535D0822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330DEE46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387AB8D0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5710E50B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-2.028849   -0.429951   -0.010958</w:t>
      </w:r>
    </w:p>
    <w:p w14:paraId="3E2FBCE6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 4.408371   -0.129730   -0.617490</w:t>
      </w:r>
    </w:p>
    <w:p w14:paraId="486E9E98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-5.474167    0.739364   -0.334969</w:t>
      </w:r>
    </w:p>
    <w:p w14:paraId="56C6FB4B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7           0        0.040213   -1.487460    0.278252</w:t>
      </w:r>
    </w:p>
    <w:p w14:paraId="2AA3506D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7           0        0.525465    0.952290    0.353175</w:t>
      </w:r>
    </w:p>
    <w:p w14:paraId="565139D1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 2.124175   -2.225752   -0.249788</w:t>
      </w:r>
    </w:p>
    <w:p w14:paraId="0523E710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 2.829033    1.505796   -0.070918</w:t>
      </w:r>
    </w:p>
    <w:p w14:paraId="4D640603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7           0        1.273664    3.189267    0.364827</w:t>
      </w:r>
    </w:p>
    <w:p w14:paraId="11477995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6           0        0.860446   -0.378772    0.189089</w:t>
      </w:r>
    </w:p>
    <w:p w14:paraId="7E101075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6           0       -1.348515   -1.508800    0.690819</w:t>
      </w:r>
    </w:p>
    <w:p w14:paraId="495455B5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6           0        2.140563   -0.825057   -0.131569</w:t>
      </w:r>
    </w:p>
    <w:p w14:paraId="4368EEAC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 0.874213   -2.594890   -0.010406</w:t>
      </w:r>
    </w:p>
    <w:p w14:paraId="2B99283C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 3.232650    0.150351   -0.306012</w:t>
      </w:r>
    </w:p>
    <w:p w14:paraId="2DA940EB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 1.594719    1.855545    0.206850</w:t>
      </w:r>
    </w:p>
    <w:p w14:paraId="512C36E9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-3.474255   -0.387418    0.243387</w:t>
      </w:r>
    </w:p>
    <w:p w14:paraId="284363AF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-4.053740    0.686896   -0.670931</w:t>
      </w:r>
    </w:p>
    <w:p w14:paraId="3C53FEA6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1           0       -1.441752   -1.347630    1.777787</w:t>
      </w:r>
    </w:p>
    <w:p w14:paraId="7D5D0A7B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1           0       -1.777789   -2.486171    0.430020</w:t>
      </w:r>
    </w:p>
    <w:p w14:paraId="75680B43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1           0        0.496583   -3.606177   -0.020868</w:t>
      </w:r>
    </w:p>
    <w:p w14:paraId="33850FD6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1           0       -0.450791    1.229038    0.322616</w:t>
      </w:r>
    </w:p>
    <w:p w14:paraId="12BD6062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1           0       -3.673425   -0.138716    1.296155</w:t>
      </w:r>
    </w:p>
    <w:p w14:paraId="062748B3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1           0       -3.928017   -1.362093    0.014175</w:t>
      </w:r>
    </w:p>
    <w:p w14:paraId="2C1CBE3D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1           0       -3.561414    1.652076   -0.477157</w:t>
      </w:r>
    </w:p>
    <w:p w14:paraId="65BB0160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1           0       -3.892004    0.410402   -1.722364</w:t>
      </w:r>
    </w:p>
    <w:p w14:paraId="5230AA33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1           0        0.409997    3.498074    0.786075</w:t>
      </w:r>
    </w:p>
    <w:p w14:paraId="2FFE36B4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 2.031071    3.846196    0.240096</w:t>
      </w:r>
    </w:p>
    <w:p w14:paraId="46855881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-5.959641    1.341425   -0.935394</w:t>
      </w:r>
    </w:p>
    <w:p w14:paraId="04A120C9" w14:textId="77777777" w:rsidR="00BD242A" w:rsidRDefault="00BD242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04E08276" w14:textId="77777777" w:rsidR="00592EAC" w:rsidRDefault="00592EAC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33F9AC61" w14:textId="77777777" w:rsidR="00592EAC" w:rsidRDefault="00592EAC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0C56D1F8" w14:textId="77777777" w:rsidR="00592EAC" w:rsidRDefault="00592EAC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79C1CA91" w14:textId="77777777" w:rsidR="00592EAC" w:rsidRDefault="00592EAC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1A8514B7" w14:textId="77777777" w:rsidR="00592EAC" w:rsidRDefault="00592EAC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7E786381" w14:textId="77777777" w:rsidR="00592EAC" w:rsidRDefault="00592EAC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76919D7C" w14:textId="77777777" w:rsidR="000C176A" w:rsidRDefault="000C176A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21A94F32" w14:textId="77777777" w:rsidR="003467E6" w:rsidRDefault="003467E6" w:rsidP="00BD242A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</w:p>
    <w:p w14:paraId="4B539482" w14:textId="774FECBB" w:rsidR="000C176A" w:rsidRPr="003467E6" w:rsidRDefault="003467E6" w:rsidP="000C17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467E6">
        <w:rPr>
          <w:rFonts w:ascii="Times New Roman" w:hAnsi="Times New Roman" w:cs="Times New Roman"/>
          <w:sz w:val="24"/>
          <w:szCs w:val="24"/>
        </w:rPr>
        <w:lastRenderedPageBreak/>
        <w:t>Didanosine</w:t>
      </w:r>
      <w:proofErr w:type="spellEnd"/>
    </w:p>
    <w:p w14:paraId="768B2829" w14:textId="77777777" w:rsidR="00BD242A" w:rsidRDefault="00BD242A" w:rsidP="00BD242A">
      <w:pPr>
        <w:rPr>
          <w:rFonts w:ascii="Times New Roman" w:hAnsi="Times New Roman" w:cs="Times New Roman"/>
          <w:sz w:val="24"/>
          <w:szCs w:val="24"/>
        </w:rPr>
      </w:pPr>
    </w:p>
    <w:p w14:paraId="63A3317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>---------------------------------------------------------------------</w:t>
      </w:r>
    </w:p>
    <w:p w14:paraId="06AE2F8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6361FA7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40D2E92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76470D9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 2.248772    0.140403   -0.935868</w:t>
      </w:r>
    </w:p>
    <w:p w14:paraId="1EE0B82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 4.669656   -1.376176   -0.303966</w:t>
      </w:r>
    </w:p>
    <w:p w14:paraId="2E04FA9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-4.238633   -1.730639    0.476612</w:t>
      </w:r>
    </w:p>
    <w:p w14:paraId="100E77E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7           0       -0.040244   -0.015417   -0.434117</w:t>
      </w:r>
    </w:p>
    <w:p w14:paraId="161BAFB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7           0       -1.164304   -1.927676   -0.057900</w:t>
      </w:r>
    </w:p>
    <w:p w14:paraId="3F30D98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-1.868624    1.593807   -0.297871</w:t>
      </w:r>
    </w:p>
    <w:p w14:paraId="5016901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-3.913824    0.520966    0.168214</w:t>
      </w:r>
    </w:p>
    <w:p w14:paraId="0CA1F5E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6           0        1.071611    0.897515   -0.804921</w:t>
      </w:r>
    </w:p>
    <w:p w14:paraId="3C647AC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6           0        1.346025    1.953967    0.273252</w:t>
      </w:r>
    </w:p>
    <w:p w14:paraId="75C83EB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6           0        2.385359    1.253902    1.155002</w:t>
      </w:r>
    </w:p>
    <w:p w14:paraId="1E1C26A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6           0        3.188334    0.447925    0.130120</w:t>
      </w:r>
    </w:p>
    <w:p w14:paraId="390321C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 3.804073   -0.822640    0.679964</w:t>
      </w:r>
    </w:p>
    <w:p w14:paraId="483435C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-1.355900    0.332006   -0.245858</w:t>
      </w:r>
    </w:p>
    <w:p w14:paraId="15FFBC4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 0.002330   -1.391619   -0.324170</w:t>
      </w:r>
    </w:p>
    <w:p w14:paraId="0EE6D75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-2.031172   -0.865092   -0.005101</w:t>
      </w:r>
    </w:p>
    <w:p w14:paraId="48E025D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-3.453385   -0.836194    0.240393</w:t>
      </w:r>
    </w:p>
    <w:p w14:paraId="5A19290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6           0       -3.150791    1.621664   -0.085837</w:t>
      </w:r>
    </w:p>
    <w:p w14:paraId="124910E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1           0        0.814200    1.332856   -1.772619</w:t>
      </w:r>
    </w:p>
    <w:p w14:paraId="18190E7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1           0        0.441222    2.264231    0.791639</w:t>
      </w:r>
    </w:p>
    <w:p w14:paraId="144D6BD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1           0        1.780458    2.833941   -0.208894</w:t>
      </w:r>
    </w:p>
    <w:p w14:paraId="792FB55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1           0        3.011435    1.951964    1.712256</w:t>
      </w:r>
    </w:p>
    <w:p w14:paraId="364C52A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1           0        1.898200    0.586277    1.872967</w:t>
      </w:r>
    </w:p>
    <w:p w14:paraId="290A886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1           0        3.987341    1.054978   -0.310736</w:t>
      </w:r>
    </w:p>
    <w:p w14:paraId="141F03A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1           0        3.006508   -1.524507    0.954791</w:t>
      </w:r>
    </w:p>
    <w:p w14:paraId="04DBCE4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1           0        4.362660   -0.563329    1.591116</w:t>
      </w:r>
    </w:p>
    <w:p w14:paraId="7F860F0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 0.924316   -1.928929   -0.469684</w:t>
      </w:r>
    </w:p>
    <w:p w14:paraId="54FB5C1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 4.989697   -2.229706    0.002464</w:t>
      </w:r>
    </w:p>
    <w:p w14:paraId="4A0851B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8          1           0       -3.676139    2.570990   -0.105873</w:t>
      </w:r>
    </w:p>
    <w:p w14:paraId="3C32D8C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9          1           0       -4.908173    0.632177    0.322998</w:t>
      </w:r>
    </w:p>
    <w:p w14:paraId="05B23BB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20D2560F" w14:textId="77777777" w:rsidR="003467E6" w:rsidRDefault="003467E6" w:rsidP="00BD242A">
      <w:pPr>
        <w:rPr>
          <w:rFonts w:ascii="Times New Roman" w:hAnsi="Times New Roman" w:cs="Times New Roman"/>
          <w:sz w:val="24"/>
          <w:szCs w:val="24"/>
        </w:rPr>
      </w:pPr>
    </w:p>
    <w:p w14:paraId="6B8E4073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4B4B6DE5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27C3B63F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1A335060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3D9F4346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21E4AA73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5C6BC555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2D7E39A1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5E75909B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5F397036" w14:textId="77777777" w:rsidR="00592EAC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3992A2A8" w14:textId="77777777" w:rsidR="00592EAC" w:rsidRPr="00BD242A" w:rsidRDefault="00592EAC" w:rsidP="00BD242A">
      <w:pPr>
        <w:rPr>
          <w:rFonts w:ascii="Times New Roman" w:hAnsi="Times New Roman" w:cs="Times New Roman"/>
          <w:sz w:val="24"/>
          <w:szCs w:val="24"/>
        </w:rPr>
      </w:pPr>
    </w:p>
    <w:p w14:paraId="5390B138" w14:textId="77777777" w:rsidR="00BD242A" w:rsidRPr="00BD242A" w:rsidRDefault="00BD242A" w:rsidP="00BD242A">
      <w:pPr>
        <w:rPr>
          <w:rFonts w:ascii="Times New Roman" w:hAnsi="Times New Roman" w:cs="Times New Roman"/>
          <w:sz w:val="24"/>
          <w:szCs w:val="24"/>
        </w:rPr>
      </w:pPr>
    </w:p>
    <w:p w14:paraId="70EB82A3" w14:textId="2D3627B5" w:rsidR="00BD242A" w:rsidRDefault="003467E6" w:rsidP="003467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ntecavir</w:t>
      </w:r>
    </w:p>
    <w:p w14:paraId="5EF6E9BF" w14:textId="77777777" w:rsidR="003467E6" w:rsidRDefault="003467E6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F9FAE3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>---------------------------------------------------------------------</w:t>
      </w:r>
    </w:p>
    <w:p w14:paraId="4BEC77A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49B760E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1B0CE42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589926B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-3.437174    1.627557   -1.655105</w:t>
      </w:r>
    </w:p>
    <w:p w14:paraId="066E70E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-5.217792   -0.444497   -0.708995</w:t>
      </w:r>
    </w:p>
    <w:p w14:paraId="55EE198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 4.318800   -2.030552   -0.978949</w:t>
      </w:r>
    </w:p>
    <w:p w14:paraId="2A55E7B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7           0        0.254465   -0.304004    0.309609</w:t>
      </w:r>
    </w:p>
    <w:p w14:paraId="3CA766F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7           0        2.236066    1.175705    0.439429</w:t>
      </w:r>
    </w:p>
    <w:p w14:paraId="7D260BD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 1.295515   -2.148347   -0.452454</w:t>
      </w:r>
    </w:p>
    <w:p w14:paraId="37A1F9F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 4.277957    0.131176   -0.212798</w:t>
      </w:r>
    </w:p>
    <w:p w14:paraId="5BFF937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7           0        4.231632    2.376251    0.380758</w:t>
      </w:r>
    </w:p>
    <w:p w14:paraId="76C8CCB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6           0       -0.800650    0.641075    0.714203</w:t>
      </w:r>
    </w:p>
    <w:p w14:paraId="106260D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6           0       -3.235286    0.251212    0.406622</w:t>
      </w:r>
    </w:p>
    <w:p w14:paraId="2929382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6           0       -2.609180    0.752718   -0.915009</w:t>
      </w:r>
    </w:p>
    <w:p w14:paraId="2D5AE35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-1.345849    1.484660   -0.459834</w:t>
      </w:r>
    </w:p>
    <w:p w14:paraId="12CF5D0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-2.038495   -0.063796    1.287820</w:t>
      </w:r>
    </w:p>
    <w:p w14:paraId="38310E7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-4.216258   -0.897887    0.213902</w:t>
      </w:r>
    </w:p>
    <w:p w14:paraId="4D04D02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 1.579610   -0.002788    0.151388</w:t>
      </w:r>
    </w:p>
    <w:p w14:paraId="4CB2821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-2.024466   -0.800485    2.394918</w:t>
      </w:r>
    </w:p>
    <w:p w14:paraId="7734C9D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6           0        0.152162   -1.634918   -0.093831</w:t>
      </w:r>
    </w:p>
    <w:p w14:paraId="3F2F82F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6           0        2.218525   -1.132632   -0.302808</w:t>
      </w:r>
    </w:p>
    <w:p w14:paraId="1CBFF30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6           0        3.663256   -1.106665   -0.545912</w:t>
      </w:r>
    </w:p>
    <w:p w14:paraId="0ADA4CD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6           0        3.609635    1.153603    0.191450</w:t>
      </w:r>
    </w:p>
    <w:p w14:paraId="73C1FDD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1           0       -0.352493    1.277179    1.482707</w:t>
      </w:r>
    </w:p>
    <w:p w14:paraId="7434DE8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1           0       -3.785309    1.101670    0.832933</w:t>
      </w:r>
    </w:p>
    <w:p w14:paraId="2B48BED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1           0       -2.332020   -0.116749   -1.531185</w:t>
      </w:r>
    </w:p>
    <w:p w14:paraId="20CD74E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1           0       -0.619366    1.618775   -1.262808</w:t>
      </w:r>
    </w:p>
    <w:p w14:paraId="050A8A0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1           0       -1.643146    2.474559   -0.099456</w:t>
      </w:r>
    </w:p>
    <w:p w14:paraId="005CF1C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-3.692695   -1.773524   -0.190390</w:t>
      </w:r>
    </w:p>
    <w:p w14:paraId="08B50A1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-4.679078   -1.181623    1.165853</w:t>
      </w:r>
    </w:p>
    <w:p w14:paraId="2451965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8          1           0       -2.918361   -1.277153    2.780939</w:t>
      </w:r>
    </w:p>
    <w:p w14:paraId="6901320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9          1           0       -1.110200   -0.962572    2.955816</w:t>
      </w:r>
    </w:p>
    <w:p w14:paraId="6DE839F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0          1           0       -4.278584    1.171837   -1.791497</w:t>
      </w:r>
    </w:p>
    <w:p w14:paraId="0104F36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1          1           0       -0.793718   -2.150652   -0.075180</w:t>
      </w:r>
    </w:p>
    <w:p w14:paraId="35F995B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2          1           0        1.755183    2.063310    0.399405</w:t>
      </w:r>
    </w:p>
    <w:p w14:paraId="42F0B61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3          1           0       -5.825650   -1.163978   -0.904271</w:t>
      </w:r>
    </w:p>
    <w:p w14:paraId="278763C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4          1           0        3.941815    2.913239    1.186827</w:t>
      </w:r>
    </w:p>
    <w:p w14:paraId="100BC30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5          1           0        5.235484    2.305568    0.285437</w:t>
      </w:r>
    </w:p>
    <w:p w14:paraId="2E46A9E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417227AB" w14:textId="77777777" w:rsidR="003467E6" w:rsidRDefault="003467E6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976D51B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EDA50FC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861CE21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B2DA81E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19788D3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3D68DF25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B4555C5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DF863C6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D186A7D" w14:textId="77777777" w:rsidR="00592EAC" w:rsidRDefault="00592EAC" w:rsidP="003467E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7F1F1FD" w14:textId="766A9E6B" w:rsidR="003467E6" w:rsidRDefault="003467E6" w:rsidP="003467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anciclovir</w:t>
      </w:r>
    </w:p>
    <w:p w14:paraId="62E49665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40686A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39A30F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>---------------------------------------------------------------------</w:t>
      </w:r>
    </w:p>
    <w:p w14:paraId="6D54476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5543DBB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27512B3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6FF2A84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 1.623721   -0.099988    0.177135</w:t>
      </w:r>
    </w:p>
    <w:p w14:paraId="4B2D9AF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 3.878238   -1.934244   -0.376696</w:t>
      </w:r>
    </w:p>
    <w:p w14:paraId="2F9E7EA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 4.471804    2.105905    0.241578</w:t>
      </w:r>
    </w:p>
    <w:p w14:paraId="6E6D716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8           0       -4.758931   -0.682711    0.684456</w:t>
      </w:r>
    </w:p>
    <w:p w14:paraId="77A3969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7           0       -0.314430   -1.253829   -0.334361</w:t>
      </w:r>
    </w:p>
    <w:p w14:paraId="59D4FE8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-1.233293    1.032746   -0.447231</w:t>
      </w:r>
    </w:p>
    <w:p w14:paraId="5B35CC5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-2.193260   -2.334212    0.259526</w:t>
      </w:r>
    </w:p>
    <w:p w14:paraId="39EC5DF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7           0       -3.556882    1.172531    0.070503</w:t>
      </w:r>
    </w:p>
    <w:p w14:paraId="3BDE00C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7           0       -2.318126    3.091957   -0.351300</w:t>
      </w:r>
    </w:p>
    <w:p w14:paraId="4ED0E50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6           0        2.980971    0.272527   -0.099413</w:t>
      </w:r>
    </w:p>
    <w:p w14:paraId="3EEE23D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6           0        1.050422   -1.033459   -0.733405</w:t>
      </w:r>
    </w:p>
    <w:p w14:paraId="50E2C09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-1.310344   -0.323445   -0.228343</w:t>
      </w:r>
    </w:p>
    <w:p w14:paraId="2602F22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-2.460883   -0.982175    0.128253</w:t>
      </w:r>
    </w:p>
    <w:p w14:paraId="5A110D8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-0.927108   -2.464808   -0.009067</w:t>
      </w:r>
    </w:p>
    <w:p w14:paraId="5B40A67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 3.979125   -0.751165    0.423181</w:t>
      </w:r>
    </w:p>
    <w:p w14:paraId="5A3F2CC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 3.168864    1.633606    0.569338</w:t>
      </w:r>
    </w:p>
    <w:p w14:paraId="44A67AD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6           0       -3.695058   -0.218438    0.333085</w:t>
      </w:r>
    </w:p>
    <w:p w14:paraId="41C3065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6           0       -2.431088    1.716364   -0.236654</w:t>
      </w:r>
    </w:p>
    <w:p w14:paraId="71D7CE1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1           0        3.125376    0.384305   -1.182415</w:t>
      </w:r>
    </w:p>
    <w:p w14:paraId="7F0B0E7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1           0        1.574672   -1.988922   -0.716167</w:t>
      </w:r>
    </w:p>
    <w:p w14:paraId="6635F21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1           0        1.087281   -0.618791   -1.750133</w:t>
      </w:r>
    </w:p>
    <w:p w14:paraId="3E94817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1           0        3.747776   -0.969535    1.473645</w:t>
      </w:r>
    </w:p>
    <w:p w14:paraId="6237A5C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1           0        4.981630   -0.317334    0.358033</w:t>
      </w:r>
    </w:p>
    <w:p w14:paraId="0BDF53D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1           0        3.039474    1.528827    1.654060</w:t>
      </w:r>
    </w:p>
    <w:p w14:paraId="11A0B18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1           0        2.393515    2.312888    0.195805</w:t>
      </w:r>
    </w:p>
    <w:p w14:paraId="5CC67D8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-0.360649   -3.384306   -0.001456</w:t>
      </w:r>
    </w:p>
    <w:p w14:paraId="45C976F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-0.355740    1.505923   -0.275438</w:t>
      </w:r>
    </w:p>
    <w:p w14:paraId="5CE57E9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8          1           0        4.565880   -2.552553   -0.112433</w:t>
      </w:r>
    </w:p>
    <w:p w14:paraId="6B35CAF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9          1           0        4.623868    2.946090    0.684007</w:t>
      </w:r>
    </w:p>
    <w:p w14:paraId="09B8E98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0          1           0       -1.741139    3.434544   -1.107475</w:t>
      </w:r>
    </w:p>
    <w:p w14:paraId="15E2F07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1          1           0       -3.218060    3.548789   -0.293620</w:t>
      </w:r>
    </w:p>
    <w:p w14:paraId="3E30406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34F25405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C237F37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CBA02CC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70A073B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C421F9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D58287E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A165E3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72921CB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026355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6A96DA5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CE054DE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524AEED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B57919E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97A13DF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B5911B4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308E901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7DF9132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6D21017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8D44BFA" w14:textId="6A6379A4" w:rsidR="003467E6" w:rsidRDefault="003467E6" w:rsidP="003467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enciclovir</w:t>
      </w:r>
    </w:p>
    <w:p w14:paraId="26A03023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038674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>---------------------------------------------------------------------</w:t>
      </w:r>
    </w:p>
    <w:p w14:paraId="7EDFFB9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71C4C5E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24E8D8C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13D21EF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 3.340323    2.267310    0.243009</w:t>
      </w:r>
    </w:p>
    <w:p w14:paraId="7EFBCD0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 3.777530   -1.730405   -1.237537</w:t>
      </w:r>
    </w:p>
    <w:p w14:paraId="1CF5DF8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-4.088319   -1.439771   -1.108782</w:t>
      </w:r>
    </w:p>
    <w:p w14:paraId="1F8C673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7           0       -0.055213   -0.826528    1.065226</w:t>
      </w:r>
    </w:p>
    <w:p w14:paraId="685FFBB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7           0       -1.432234   -2.409911    0.250779</w:t>
      </w:r>
    </w:p>
    <w:p w14:paraId="4548CD2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-1.321277    1.178279    0.536178</w:t>
      </w:r>
    </w:p>
    <w:p w14:paraId="14F284E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-3.335781    0.655157   -0.569933</w:t>
      </w:r>
    </w:p>
    <w:p w14:paraId="36E0FC1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7           0       -2.736892    2.881675   -0.164423</w:t>
      </w:r>
    </w:p>
    <w:p w14:paraId="7034C3D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6           0        2.474239    0.124897   -0.449827</w:t>
      </w:r>
    </w:p>
    <w:p w14:paraId="334A111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6           0        2.424533   -0.427415    0.985961</w:t>
      </w:r>
    </w:p>
    <w:p w14:paraId="3B7F185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6           0        1.101248   -0.218788    1.730629</w:t>
      </w:r>
    </w:p>
    <w:p w14:paraId="15D5B22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 3.768163   -0.302036   -1.147679</w:t>
      </w:r>
    </w:p>
    <w:p w14:paraId="42202EE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 2.299179    1.641811   -0.521315</w:t>
      </w:r>
    </w:p>
    <w:p w14:paraId="67B4184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-1.135560   -0.168937    0.536452</w:t>
      </w:r>
    </w:p>
    <w:p w14:paraId="0313424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-1.976206   -1.162897    0.036715</w:t>
      </w:r>
    </w:p>
    <w:p w14:paraId="14E1FD9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-0.299931   -2.174358    0.859439</w:t>
      </w:r>
    </w:p>
    <w:p w14:paraId="3CC9C63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6           0       -3.209005   -0.779706   -0.594171</w:t>
      </w:r>
    </w:p>
    <w:p w14:paraId="23C55C2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6           0       -2.439762    1.541169   -0.035296</w:t>
      </w:r>
    </w:p>
    <w:p w14:paraId="656E3FC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1           0        1.648036   -0.312330   -1.024249</w:t>
      </w:r>
    </w:p>
    <w:p w14:paraId="5190B04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1           0        3.210210    0.048394    1.581182</w:t>
      </w:r>
    </w:p>
    <w:p w14:paraId="36C81DA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1           0        2.657334   -1.494200    0.947148</w:t>
      </w:r>
    </w:p>
    <w:p w14:paraId="3625E1B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1           0        0.866428    0.839683    1.842616</w:t>
      </w:r>
    </w:p>
    <w:p w14:paraId="6651DC3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1           0        1.177516   -0.641491    2.736457</w:t>
      </w:r>
    </w:p>
    <w:p w14:paraId="6D7ADC0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1           0        3.802792    0.142838   -2.151097</w:t>
      </w:r>
    </w:p>
    <w:p w14:paraId="1D592BB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1           0        4.636316    0.058635   -0.584001</w:t>
      </w:r>
    </w:p>
    <w:p w14:paraId="00EF573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 1.314000    1.925548   -0.135533</w:t>
      </w:r>
    </w:p>
    <w:p w14:paraId="78F187E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 2.353008    1.962879   -1.570328</w:t>
      </w:r>
    </w:p>
    <w:p w14:paraId="64F6DE1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8          1           0        0.403356   -2.927320    1.182801</w:t>
      </w:r>
    </w:p>
    <w:p w14:paraId="6DB205D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9          1           0        4.616527   -2.013677   -1.611827</w:t>
      </w:r>
    </w:p>
    <w:p w14:paraId="619811B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0          1           0        3.225405    3.220883    0.202231</w:t>
      </w:r>
    </w:p>
    <w:p w14:paraId="21ED04F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1          1           0       -4.157133    0.995931   -1.053106</w:t>
      </w:r>
    </w:p>
    <w:p w14:paraId="1CE4E70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2          1           0       -2.150605    3.478050    0.401061</w:t>
      </w:r>
    </w:p>
    <w:p w14:paraId="1480BDB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3          1           0       -3.711061    3.145963   -0.167105</w:t>
      </w:r>
    </w:p>
    <w:p w14:paraId="29FA966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053E7AFF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D67E7F9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3C035E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FE06F7B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217AA2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F6A4E21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C44011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EA7A9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96DC547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360723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BCBB74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704701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F60C090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C82DEE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96C03A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95956D2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364A9C0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63B020A" w14:textId="242A1B61" w:rsidR="003467E6" w:rsidRDefault="003467E6" w:rsidP="003467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Valacyclovir</w:t>
      </w:r>
    </w:p>
    <w:p w14:paraId="4BFF81F9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691D9E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951D2F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>---------------------------------------------------------------------</w:t>
      </w:r>
    </w:p>
    <w:p w14:paraId="731734E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5C5586B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581D090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6CF0D58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-2.728364    1.037199    0.617948</w:t>
      </w:r>
    </w:p>
    <w:p w14:paraId="6E3D1A9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-0.130953    2.219729    0.170937</w:t>
      </w:r>
    </w:p>
    <w:p w14:paraId="3931549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-4.627387    1.120504   -0.590887</w:t>
      </w:r>
    </w:p>
    <w:p w14:paraId="348700F2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8           0        4.889633   -1.605836   -1.651750</w:t>
      </w:r>
    </w:p>
    <w:p w14:paraId="3A3C007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7           0        2.127287    1.749548   -0.087869</w:t>
      </w:r>
    </w:p>
    <w:p w14:paraId="2AEA595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-5.235992   -1.566583    0.103916</w:t>
      </w:r>
    </w:p>
    <w:p w14:paraId="7B72AB2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 3.443257    1.174837   -1.816602</w:t>
      </w:r>
    </w:p>
    <w:p w14:paraId="791D191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7           0        2.395613   -0.191934    1.346153</w:t>
      </w:r>
    </w:p>
    <w:p w14:paraId="6C584F0F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7           0        3.826964   -1.790115    0.369520</w:t>
      </w:r>
    </w:p>
    <w:p w14:paraId="12DDEC3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7           0        2.803384   -2.200604    2.433109</w:t>
      </w:r>
    </w:p>
    <w:p w14:paraId="66BB8D8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6           0       -2.813113   -1.770191   -0.475713</w:t>
      </w:r>
    </w:p>
    <w:p w14:paraId="4431AA4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-3.906825   -1.015520    0.338559</w:t>
      </w:r>
    </w:p>
    <w:p w14:paraId="405DE95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-3.077450   -1.724839   -1.987359</w:t>
      </w:r>
    </w:p>
    <w:p w14:paraId="6DCC908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-2.682159   -3.214457    0.022138</w:t>
      </w:r>
    </w:p>
    <w:p w14:paraId="5BD09B0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-3.827796    0.488081    0.056872</w:t>
      </w:r>
    </w:p>
    <w:p w14:paraId="6CD8204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 1.161440    2.483151    0.681140</w:t>
      </w:r>
    </w:p>
    <w:p w14:paraId="3A5A26B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6           0        2.637965    0.506821    0.210742</w:t>
      </w:r>
    </w:p>
    <w:p w14:paraId="2F8D2BA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6           0       -2.500286    2.436127    0.354683</w:t>
      </w:r>
    </w:p>
    <w:p w14:paraId="55D07D5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6           0       -1.163092    2.814346    0.944141</w:t>
      </w:r>
    </w:p>
    <w:p w14:paraId="3A6513A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6           0        3.453498    0.173308   -0.865494</w:t>
      </w:r>
    </w:p>
    <w:p w14:paraId="52AFA51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6           0        2.648621    2.085226   -1.332039</w:t>
      </w:r>
    </w:p>
    <w:p w14:paraId="375E3343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6           0        4.143550   -1.088167   -0.847112</w:t>
      </w:r>
    </w:p>
    <w:p w14:paraId="33E1502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6           0        3.009372   -1.347618    1.374668</w:t>
      </w:r>
    </w:p>
    <w:p w14:paraId="65CBE411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1           0       -1.869975   -1.250463   -0.277283</w:t>
      </w:r>
    </w:p>
    <w:p w14:paraId="59F95776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1           0       -3.662841   -1.150126    1.396808</w:t>
      </w:r>
    </w:p>
    <w:p w14:paraId="4D9D2A4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-3.625139   -3.751462   -0.100763</w:t>
      </w:r>
    </w:p>
    <w:p w14:paraId="216C9D0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-2.409598   -3.246040    1.081722</w:t>
      </w:r>
    </w:p>
    <w:p w14:paraId="5ED19D5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8          1           0       -3.992713   -2.265906   -2.244839</w:t>
      </w:r>
    </w:p>
    <w:p w14:paraId="2A8EE7F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9          1           0       -1.905842   -3.743126   -0.538265</w:t>
      </w:r>
    </w:p>
    <w:p w14:paraId="476650F0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0          1           0       -2.253821   -2.198955   -2.527435</w:t>
      </w:r>
    </w:p>
    <w:p w14:paraId="3B3BEF57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1          1           0       -3.170595   -0.701183   -2.361050</w:t>
      </w:r>
    </w:p>
    <w:p w14:paraId="0559A28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2          1           0       -5.612417   -1.212022   -0.770201</w:t>
      </w:r>
    </w:p>
    <w:p w14:paraId="5ABC677C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3          1           0       -5.878246   -1.269075    0.830362</w:t>
      </w:r>
    </w:p>
    <w:p w14:paraId="08DAEF78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4          1           0        1.243584    2.158139    1.723774</w:t>
      </w:r>
    </w:p>
    <w:p w14:paraId="522185E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5          1           0        1.390079    3.554988    0.611784</w:t>
      </w:r>
    </w:p>
    <w:p w14:paraId="6B1A579D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6          1           0       -2.516520    2.612995   -0.722168</w:t>
      </w:r>
    </w:p>
    <w:p w14:paraId="6CA00F6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7          1           0       -3.298063    3.025406    0.814739</w:t>
      </w:r>
    </w:p>
    <w:p w14:paraId="537CD04B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8          1           0       -1.102219    2.478826    1.988721</w:t>
      </w:r>
    </w:p>
    <w:p w14:paraId="764FA549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9          1           0       -1.072091    3.911190    0.929693</w:t>
      </w:r>
    </w:p>
    <w:p w14:paraId="6884CBC4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0          1           0        2.391384    3.019165   -1.809773</w:t>
      </w:r>
    </w:p>
    <w:p w14:paraId="498A0DC5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1          1           0        4.226593   -2.718934    0.414769</w:t>
      </w:r>
    </w:p>
    <w:p w14:paraId="503F2A2A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2          1           0        2.323112   -1.775819    3.212427</w:t>
      </w:r>
    </w:p>
    <w:p w14:paraId="224160C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3          1           0        3.545962   -2.834008    2.688053</w:t>
      </w:r>
    </w:p>
    <w:p w14:paraId="412B869E" w14:textId="77777777" w:rsidR="003467E6" w:rsidRDefault="003467E6" w:rsidP="003467E6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21A23E3F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DD835B0" w14:textId="77777777" w:rsidR="003467E6" w:rsidRDefault="003467E6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7D12781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E56A5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52D436D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8092CD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8C930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2F10AC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370D3F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03F006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51BCA42" w14:textId="77777777" w:rsidR="00592EAC" w:rsidRDefault="00592EAC" w:rsidP="003467E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A90760F" w14:textId="56B49C98" w:rsidR="003467E6" w:rsidRDefault="00D10969" w:rsidP="003467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ganciclovir</w:t>
      </w:r>
    </w:p>
    <w:p w14:paraId="2BD648D3" w14:textId="77777777" w:rsidR="00D10969" w:rsidRDefault="00D10969" w:rsidP="00D109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9E85A2B" w14:textId="77777777" w:rsidR="00D10969" w:rsidRDefault="00D10969" w:rsidP="00D109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480549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>---------------------------------------------------------------------</w:t>
      </w:r>
    </w:p>
    <w:p w14:paraId="6CFF8F98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Center     Atomic 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Atomic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      Coordinates (Angstroms)</w:t>
      </w:r>
    </w:p>
    <w:p w14:paraId="23349E66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Number     </w:t>
      </w:r>
      <w:proofErr w:type="spellStart"/>
      <w:r>
        <w:rPr>
          <w:rFonts w:ascii="Courier New CYR" w:hAnsi="Courier New CYR" w:cs="Courier New CYR"/>
          <w:sz w:val="16"/>
          <w:szCs w:val="16"/>
        </w:rPr>
        <w:t>Number</w:t>
      </w:r>
      <w:proofErr w:type="spellEnd"/>
      <w:r>
        <w:rPr>
          <w:rFonts w:ascii="Courier New CYR" w:hAnsi="Courier New CYR" w:cs="Courier New CYR"/>
          <w:sz w:val="16"/>
          <w:szCs w:val="16"/>
        </w:rPr>
        <w:t xml:space="preserve">       Type             X           Y           Z</w:t>
      </w:r>
    </w:p>
    <w:p w14:paraId="34AD835A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7F94D46E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1          8           0       -0.475982    2.408944    0.156718</w:t>
      </w:r>
    </w:p>
    <w:p w14:paraId="0BA67DC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2          8           0        1.864624    0.642354   -0.263461</w:t>
      </w:r>
    </w:p>
    <w:p w14:paraId="0D33A12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3          8           0        1.163953    4.803287    0.216765</w:t>
      </w:r>
    </w:p>
    <w:p w14:paraId="10B9D339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4          8           0        1.700760   -1.272427   -1.444778</w:t>
      </w:r>
    </w:p>
    <w:p w14:paraId="43E8EFD3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5          8           0       -4.631001   -2.594658    1.126790</w:t>
      </w:r>
    </w:p>
    <w:p w14:paraId="5A453B61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6          7           0       -2.609080    1.435459    0.121088</w:t>
      </w:r>
    </w:p>
    <w:p w14:paraId="2D03EE40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7          7           0        2.670270   -2.754015    0.775237</w:t>
      </w:r>
    </w:p>
    <w:p w14:paraId="0AD7EA51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8          7           0       -4.232873    0.516679    1.374958</w:t>
      </w:r>
    </w:p>
    <w:p w14:paraId="1844C978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 9          7           0       -1.703081   -0.530425   -0.962903</w:t>
      </w:r>
    </w:p>
    <w:p w14:paraId="21F1C23C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0          7           0       -2.863481   -2.478988   -0.326287</w:t>
      </w:r>
    </w:p>
    <w:p w14:paraId="52B52FC4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1          7           0       -1.068044   -2.578623   -1.835619</w:t>
      </w:r>
    </w:p>
    <w:p w14:paraId="0BF66658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2          6           0        4.294464   -0.857863    0.722192</w:t>
      </w:r>
    </w:p>
    <w:p w14:paraId="06C10647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3          6           0        2.800217   -1.303236    0.729237</w:t>
      </w:r>
    </w:p>
    <w:p w14:paraId="361A9022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4          6           0        0.633684    2.673806   -0.706896</w:t>
      </w:r>
    </w:p>
    <w:p w14:paraId="341846FD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5          6           0        1.187636    1.386103   -1.305879</w:t>
      </w:r>
    </w:p>
    <w:p w14:paraId="22681B33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6          6           0        4.960839   -1.219856    2.054720</w:t>
      </w:r>
    </w:p>
    <w:p w14:paraId="0EE82B5A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7          6           0        5.070944   -1.443070   -0.465742</w:t>
      </w:r>
    </w:p>
    <w:p w14:paraId="7BD3DB88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8          6           0        2.056718   -0.672091   -0.452659</w:t>
      </w:r>
    </w:p>
    <w:p w14:paraId="0999E752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19          6           0       -1.746438    2.428383   -0.467161</w:t>
      </w:r>
    </w:p>
    <w:p w14:paraId="704BF274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0          6           0        1.657452    3.471823    0.086003</w:t>
      </w:r>
    </w:p>
    <w:p w14:paraId="2CA138CA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1          6           0       -2.573542    0.084086   -0.128925</w:t>
      </w:r>
    </w:p>
    <w:p w14:paraId="400C5F6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2          6           0       -3.587593   -0.465909    0.648169</w:t>
      </w:r>
    </w:p>
    <w:p w14:paraId="35B48081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3          6           0       -3.628860    1.623148    1.046864</w:t>
      </w:r>
    </w:p>
    <w:p w14:paraId="68B2B46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4          6           0       -3.815524   -1.883491    0.576374</w:t>
      </w:r>
    </w:p>
    <w:p w14:paraId="2ABF773C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5          6           0       -1.877895   -1.829532   -1.024129</w:t>
      </w:r>
    </w:p>
    <w:p w14:paraId="0E4E0BE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6          1           0        4.289339    0.233445    0.626075</w:t>
      </w:r>
    </w:p>
    <w:p w14:paraId="632B1486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7          1           0        2.349488   -0.890419    1.636165</w:t>
      </w:r>
    </w:p>
    <w:p w14:paraId="06BF4BB3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8          1           0        0.312292    3.306927   -1.545191</w:t>
      </w:r>
    </w:p>
    <w:p w14:paraId="73C7BE88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29          1           0        1.911225    1.609525   -2.095720</w:t>
      </w:r>
    </w:p>
    <w:p w14:paraId="50E56390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0          1           0        0.383130    0.774078   -1.712251</w:t>
      </w:r>
    </w:p>
    <w:p w14:paraId="0B296468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1          1           0        5.132258   -2.532792   -0.395274</w:t>
      </w:r>
    </w:p>
    <w:p w14:paraId="4DFD9C22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2          1           0        6.094141   -1.058204   -0.473795</w:t>
      </w:r>
    </w:p>
    <w:p w14:paraId="155BA097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3          1           0        4.928864   -2.298848    2.219716</w:t>
      </w:r>
    </w:p>
    <w:p w14:paraId="772C8B5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4          1           0        4.457705   -0.733610    2.896049</w:t>
      </w:r>
    </w:p>
    <w:p w14:paraId="02EA2ADA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5          1           0        6.006528   -0.899525    2.059688</w:t>
      </w:r>
    </w:p>
    <w:p w14:paraId="6C7AA11E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6          1           0        4.613822   -1.189484   -1.426634</w:t>
      </w:r>
    </w:p>
    <w:p w14:paraId="3783F762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7          1           0       -2.219082    3.406864   -0.332911</w:t>
      </w:r>
    </w:p>
    <w:p w14:paraId="5CB64231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8          1           0       -1.657498    2.212002   -1.535700</w:t>
      </w:r>
    </w:p>
    <w:p w14:paraId="5716389A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39          1           0        2.616008    3.467839   -0.449472</w:t>
      </w:r>
    </w:p>
    <w:p w14:paraId="0A864DE1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0          1           0        1.800114    2.996790    1.060582</w:t>
      </w:r>
    </w:p>
    <w:p w14:paraId="5D6673B9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1          1           0        2.767397   -3.148754   -0.154925</w:t>
      </w:r>
    </w:p>
    <w:p w14:paraId="3E7268E2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2          1           0        1.754157   -3.022566    1.116377</w:t>
      </w:r>
    </w:p>
    <w:p w14:paraId="462E766D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3          1           0       -3.863736    2.608047    1.423499</w:t>
      </w:r>
    </w:p>
    <w:p w14:paraId="7F8202A5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4          1           0       -2.984637   -3.478147   -0.433000</w:t>
      </w:r>
    </w:p>
    <w:p w14:paraId="39AC65FC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5          1           0        1.564775    5.215107    0.986829</w:t>
      </w:r>
    </w:p>
    <w:p w14:paraId="25D1398F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6          1           0       -0.182043   -2.135093   -2.054830</w:t>
      </w:r>
    </w:p>
    <w:p w14:paraId="6699E196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    47          1           0       -1.001660   -3.567601   -1.649883</w:t>
      </w:r>
    </w:p>
    <w:p w14:paraId="38703200" w14:textId="77777777" w:rsidR="00D10969" w:rsidRDefault="00D10969" w:rsidP="00D10969">
      <w:pPr>
        <w:autoSpaceDE w:val="0"/>
        <w:autoSpaceDN w:val="0"/>
        <w:adjustRightInd w:val="0"/>
        <w:spacing w:after="0" w:line="240" w:lineRule="auto"/>
        <w:rPr>
          <w:rFonts w:ascii="Courier New CYR" w:hAnsi="Courier New CYR" w:cs="Courier New CYR"/>
          <w:sz w:val="16"/>
          <w:szCs w:val="16"/>
        </w:rPr>
      </w:pPr>
      <w:r>
        <w:rPr>
          <w:rFonts w:ascii="Courier New CYR" w:hAnsi="Courier New CYR" w:cs="Courier New CYR"/>
          <w:sz w:val="16"/>
          <w:szCs w:val="16"/>
        </w:rPr>
        <w:t xml:space="preserve"> ---------------------------------------------------------------------</w:t>
      </w:r>
    </w:p>
    <w:p w14:paraId="11D8137E" w14:textId="77777777" w:rsidR="00D10969" w:rsidRPr="003467E6" w:rsidRDefault="00D10969" w:rsidP="00D1096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FFAA7E" w14:textId="77777777" w:rsidR="00BD242A" w:rsidRPr="00BD242A" w:rsidRDefault="00BD242A" w:rsidP="00BD242A">
      <w:pPr>
        <w:rPr>
          <w:rFonts w:ascii="Times New Roman" w:hAnsi="Times New Roman" w:cs="Times New Roman"/>
          <w:sz w:val="24"/>
          <w:szCs w:val="24"/>
        </w:rPr>
      </w:pPr>
    </w:p>
    <w:p w14:paraId="22D49709" w14:textId="77777777" w:rsidR="00BD242A" w:rsidRPr="00BD242A" w:rsidRDefault="00BD242A" w:rsidP="00BD242A">
      <w:pPr>
        <w:rPr>
          <w:rFonts w:ascii="Times New Roman" w:hAnsi="Times New Roman" w:cs="Times New Roman"/>
          <w:sz w:val="24"/>
          <w:szCs w:val="24"/>
        </w:rPr>
      </w:pPr>
    </w:p>
    <w:p w14:paraId="50B3032B" w14:textId="77777777" w:rsidR="00BD242A" w:rsidRPr="00BD242A" w:rsidRDefault="00BD242A" w:rsidP="00BD242A">
      <w:pPr>
        <w:rPr>
          <w:rFonts w:ascii="Times New Roman" w:hAnsi="Times New Roman" w:cs="Times New Roman"/>
          <w:sz w:val="24"/>
          <w:szCs w:val="24"/>
        </w:rPr>
      </w:pPr>
    </w:p>
    <w:p w14:paraId="7E8D6CB9" w14:textId="77777777" w:rsidR="00BD242A" w:rsidRPr="00BD242A" w:rsidRDefault="00BD242A" w:rsidP="00BD242A">
      <w:pPr>
        <w:rPr>
          <w:rFonts w:ascii="Times New Roman" w:hAnsi="Times New Roman" w:cs="Times New Roman"/>
          <w:sz w:val="24"/>
          <w:szCs w:val="24"/>
        </w:rPr>
      </w:pPr>
    </w:p>
    <w:sectPr w:rsidR="00BD242A" w:rsidRPr="00BD242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D62D6" w14:textId="77777777" w:rsidR="00AC60AD" w:rsidRDefault="00AC60AD" w:rsidP="00592EAC">
      <w:pPr>
        <w:spacing w:after="0" w:line="240" w:lineRule="auto"/>
      </w:pPr>
      <w:r>
        <w:separator/>
      </w:r>
    </w:p>
  </w:endnote>
  <w:endnote w:type="continuationSeparator" w:id="0">
    <w:p w14:paraId="77F73361" w14:textId="77777777" w:rsidR="00AC60AD" w:rsidRDefault="00AC60AD" w:rsidP="00592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 CYR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3654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063EE1" w14:textId="56DCCFA6" w:rsidR="00592EAC" w:rsidRDefault="00592EAC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927B84" w14:textId="77777777" w:rsidR="00592EAC" w:rsidRDefault="00592E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2B1FE" w14:textId="77777777" w:rsidR="00AC60AD" w:rsidRDefault="00AC60AD" w:rsidP="00592EAC">
      <w:pPr>
        <w:spacing w:after="0" w:line="240" w:lineRule="auto"/>
      </w:pPr>
      <w:r>
        <w:separator/>
      </w:r>
    </w:p>
  </w:footnote>
  <w:footnote w:type="continuationSeparator" w:id="0">
    <w:p w14:paraId="2CAD70CB" w14:textId="77777777" w:rsidR="00AC60AD" w:rsidRDefault="00AC60AD" w:rsidP="00592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E1500"/>
    <w:multiLevelType w:val="hybridMultilevel"/>
    <w:tmpl w:val="C6CCF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1A1"/>
    <w:rsid w:val="000C176A"/>
    <w:rsid w:val="002B04EE"/>
    <w:rsid w:val="002F5C30"/>
    <w:rsid w:val="003041A1"/>
    <w:rsid w:val="003467E6"/>
    <w:rsid w:val="004F0E29"/>
    <w:rsid w:val="00592EAC"/>
    <w:rsid w:val="007E42FA"/>
    <w:rsid w:val="00AC60AD"/>
    <w:rsid w:val="00BD242A"/>
    <w:rsid w:val="00C268BB"/>
    <w:rsid w:val="00CC2F2C"/>
    <w:rsid w:val="00D1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62C30"/>
  <w15:docId w15:val="{CC533280-A27D-4EAA-A36C-44BE49A4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41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24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2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EAC"/>
  </w:style>
  <w:style w:type="paragraph" w:styleId="Footer">
    <w:name w:val="footer"/>
    <w:basedOn w:val="Normal"/>
    <w:link w:val="FooterChar"/>
    <w:uiPriority w:val="99"/>
    <w:unhideWhenUsed/>
    <w:rsid w:val="00592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ojtk@iiitmk.ac.i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erin.dr@iiitmk.ac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061</Words>
  <Characters>17449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 DR</dc:creator>
  <cp:keywords/>
  <dc:description/>
  <cp:lastModifiedBy>Sherin DR</cp:lastModifiedBy>
  <cp:revision>2</cp:revision>
  <dcterms:created xsi:type="dcterms:W3CDTF">2021-07-13T06:07:00Z</dcterms:created>
  <dcterms:modified xsi:type="dcterms:W3CDTF">2021-07-13T06:07:00Z</dcterms:modified>
</cp:coreProperties>
</file>